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439717" w:rsidR="00FB3483" w:rsidRPr="00930A31" w:rsidRDefault="000B7DB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07FBE4" w:rsidR="00FB3483" w:rsidRPr="00930A31" w:rsidRDefault="000B7DB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7F9FEC"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575E76"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72966C" w:rsidR="00FB3483" w:rsidRPr="00930A31" w:rsidRDefault="000B7DB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632A9">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9FFA31" w:rsidR="00FB3483" w:rsidRPr="00930A31" w:rsidRDefault="000B7DB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D0764B"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F973AC"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D1D644"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C1396C"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E87CAC"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85F4D4"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C8C180" w:rsidR="00FB3483"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5A4B2F"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540DFE"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5,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2D993C"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28A445" w:rsidR="00930A31" w:rsidRPr="00930A31" w:rsidRDefault="007632A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32D2D7" w:rsidR="00930A31" w:rsidRPr="00930A31" w:rsidRDefault="00373DC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BCF71E5" w:rsidR="00930A31" w:rsidRPr="00930A31" w:rsidRDefault="00373DC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632A9">
              <w:rPr>
                <w:rFonts w:ascii="Arial" w:hAnsi="Arial" w:cs="Arial"/>
                <w:color w:val="auto"/>
                <w:sz w:val="18"/>
                <w:szCs w:val="18"/>
              </w:rPr>
              <w:t>,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0DBCDB" w:rsidR="006E5FE2" w:rsidRPr="00930A31" w:rsidRDefault="007305B5"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468306" w:rsidR="006E5FE2" w:rsidRPr="00930A31" w:rsidRDefault="007305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47D4C8" w:rsidR="00930A31" w:rsidRPr="00930A31" w:rsidRDefault="00C82EC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CCE576" w:rsidR="00930A31" w:rsidRPr="00930A31" w:rsidRDefault="00C82EC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C4DCC5" w:rsidR="00FB3483" w:rsidRPr="00930A31" w:rsidRDefault="004D7F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05B5">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DA7185" w:rsidR="00FB3483" w:rsidRPr="00930A31" w:rsidRDefault="004D7F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05B5">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EFEABB" w:rsidR="00FB3483" w:rsidRPr="00930A31" w:rsidRDefault="00C82EC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05B5">
              <w:rPr>
                <w:rFonts w:ascii="Arial" w:hAnsi="Arial" w:cs="Arial"/>
                <w:color w:val="auto"/>
                <w:sz w:val="18"/>
                <w:szCs w:val="18"/>
              </w:rPr>
              <w:t>4,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C9C114" w:rsidR="00930A31" w:rsidRPr="00930A31" w:rsidRDefault="00C82EC6"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05B5">
              <w:rPr>
                <w:rFonts w:ascii="Arial" w:hAnsi="Arial" w:cs="Arial"/>
                <w:color w:val="auto"/>
                <w:sz w:val="18"/>
                <w:szCs w:val="18"/>
              </w:rPr>
              <w:t>4.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E33828" w:rsidR="00930A31" w:rsidRPr="00930A31" w:rsidRDefault="007305B5" w:rsidP="005979B8">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B85633" w:rsidR="00930A31" w:rsidRPr="00930A31" w:rsidRDefault="007305B5" w:rsidP="005979B8">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635E89" w:rsidR="00930A31" w:rsidRPr="00930A31" w:rsidRDefault="009E70E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305B5">
              <w:rPr>
                <w:rFonts w:ascii="Arial" w:hAnsi="Arial" w:cs="Arial"/>
                <w:color w:val="auto"/>
                <w:sz w:val="18"/>
                <w:szCs w:val="18"/>
              </w:rPr>
              <w:t>4, 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C7D58C" w:rsidR="00FB3483" w:rsidRPr="00930A31" w:rsidRDefault="009E70ED" w:rsidP="00C82EC6">
            <w:pPr>
              <w:pStyle w:val="Default"/>
              <w:spacing w:before="40" w:after="40"/>
              <w:rPr>
                <w:rFonts w:ascii="Arial" w:hAnsi="Arial" w:cs="Arial"/>
                <w:color w:val="auto"/>
                <w:sz w:val="18"/>
                <w:szCs w:val="18"/>
              </w:rPr>
            </w:pPr>
            <w:r>
              <w:rPr>
                <w:rFonts w:ascii="Arial" w:hAnsi="Arial" w:cs="Arial"/>
                <w:color w:val="auto"/>
                <w:sz w:val="18"/>
                <w:szCs w:val="18"/>
              </w:rPr>
              <w:t>14</w:t>
            </w:r>
            <w:r w:rsidR="007305B5">
              <w:rPr>
                <w:rFonts w:ascii="Arial" w:hAnsi="Arial" w:cs="Arial"/>
                <w:color w:val="auto"/>
                <w:sz w:val="18"/>
                <w:szCs w:val="18"/>
              </w:rPr>
              <w:t>. 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72015E" w:rsidR="00077B44" w:rsidRPr="00930A31" w:rsidRDefault="007305B5"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72510FE" w:rsidR="00930A31" w:rsidRPr="00930A31" w:rsidRDefault="00AE5E39" w:rsidP="00077B44">
            <w:pPr>
              <w:pStyle w:val="Default"/>
              <w:spacing w:before="40" w:after="40"/>
              <w:rPr>
                <w:rFonts w:ascii="Arial" w:hAnsi="Arial" w:cs="Arial"/>
                <w:color w:val="auto"/>
                <w:sz w:val="18"/>
                <w:szCs w:val="18"/>
              </w:rPr>
            </w:pPr>
            <w:r>
              <w:rPr>
                <w:rFonts w:ascii="Arial" w:hAnsi="Arial" w:cs="Arial"/>
                <w:color w:val="auto"/>
                <w:sz w:val="18"/>
                <w:szCs w:val="18"/>
              </w:rPr>
              <w:t>18,19,20,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249E64" w:rsidR="00930A31" w:rsidRPr="00930A31" w:rsidRDefault="00AE5E3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3A6CF1" w:rsidR="00930A31" w:rsidRPr="00930A31" w:rsidRDefault="00AE5E39" w:rsidP="00CB69D1">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03397A" w:rsidR="00930A31" w:rsidRPr="00930A31" w:rsidRDefault="00D838AE"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B69D1">
              <w:rPr>
                <w:rFonts w:ascii="Arial" w:hAnsi="Arial" w:cs="Arial"/>
                <w:color w:val="auto"/>
                <w:sz w:val="18"/>
                <w:szCs w:val="18"/>
              </w:rPr>
              <w:t>8</w:t>
            </w:r>
            <w:r w:rsidR="00AE5E39">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141AA0" w:rsidR="00930A31" w:rsidRPr="00930A31" w:rsidRDefault="00D838A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4E31F6" w:rsidR="00930A31" w:rsidRPr="00930A31" w:rsidRDefault="00D838A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A62473" w:rsidR="00930A31" w:rsidRPr="00930A31" w:rsidRDefault="00C0298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0CBAA1" w:rsidR="00077B44" w:rsidRPr="00930A31" w:rsidRDefault="00AE5E3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CECC7C" w:rsidR="00077B44" w:rsidRPr="00930A31" w:rsidRDefault="00AE5E3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67B779" w:rsidR="00077B44" w:rsidRPr="00930A31" w:rsidRDefault="00D838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dditional Files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06025A" w14:textId="77777777" w:rsidR="00893013" w:rsidRDefault="00893013">
      <w:r>
        <w:separator/>
      </w:r>
    </w:p>
  </w:endnote>
  <w:endnote w:type="continuationSeparator" w:id="0">
    <w:p w14:paraId="558E4A9B" w14:textId="77777777" w:rsidR="00893013" w:rsidRDefault="00893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8FFCD" w14:textId="77777777" w:rsidR="00F91350" w:rsidRDefault="00F913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E8F3E" w14:textId="77777777" w:rsidR="00F91350" w:rsidRDefault="00F913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5C4506" w14:textId="77777777" w:rsidR="00F91350" w:rsidRDefault="00F913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95DE1" w14:textId="77777777" w:rsidR="00893013" w:rsidRDefault="00893013">
      <w:r>
        <w:separator/>
      </w:r>
    </w:p>
  </w:footnote>
  <w:footnote w:type="continuationSeparator" w:id="0">
    <w:p w14:paraId="0DD7AC19" w14:textId="77777777" w:rsidR="00893013" w:rsidRDefault="008930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5ECE04" w14:textId="77777777" w:rsidR="00F91350" w:rsidRDefault="00F913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ECF8435" w:rsidR="00947707" w:rsidRPr="00F91350" w:rsidRDefault="00000000" w:rsidP="00F91350">
    <w:pPr>
      <w:spacing w:line="360" w:lineRule="auto"/>
      <w:rPr>
        <w:b/>
        <w:bCs/>
        <w:lang w:eastAsia="en-GB"/>
      </w:rPr>
    </w:pPr>
    <w:r>
      <w:rPr>
        <w:rFonts w:ascii="Lucida Sans" w:hAnsi="Lucida Sans"/>
        <w:noProof/>
        <w:sz w:val="18"/>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55pt;margin-top:-8.8pt;width:36pt;height:33pt;z-index:1" wrapcoords="-450 0 -450 21109 21600 21109 21600 0 -450 0">
          <v:imagedata r:id="rId1" o:title=""/>
        </v:shape>
      </w:pict>
    </w:r>
    <w:r w:rsidR="00B817D5" w:rsidRPr="00C5466E">
      <w:rPr>
        <w:rFonts w:ascii="Lucida Sans" w:hAnsi="Lucida Sans"/>
        <w:b/>
        <w:bCs/>
        <w:sz w:val="22"/>
      </w:rPr>
      <w:t xml:space="preserve">Additional File 1: </w:t>
    </w:r>
    <w:r w:rsidR="00947707" w:rsidRPr="00C5466E">
      <w:rPr>
        <w:rFonts w:ascii="Lucida Sans" w:hAnsi="Lucida Sans"/>
        <w:b/>
        <w:bCs/>
        <w:sz w:val="22"/>
      </w:rPr>
      <w:t xml:space="preserve">PRISMA </w:t>
    </w:r>
    <w:r w:rsidR="0018323E" w:rsidRPr="00C5466E">
      <w:rPr>
        <w:rFonts w:ascii="Lucida Sans" w:hAnsi="Lucida Sans"/>
        <w:b/>
        <w:bCs/>
        <w:sz w:val="22"/>
      </w:rPr>
      <w:t>2020</w:t>
    </w:r>
    <w:r w:rsidR="00947707" w:rsidRPr="00C5466E">
      <w:rPr>
        <w:rFonts w:ascii="Lucida Sans" w:hAnsi="Lucida Sans"/>
        <w:b/>
        <w:bCs/>
        <w:sz w:val="22"/>
      </w:rPr>
      <w:t xml:space="preserve"> Checklist</w:t>
    </w:r>
    <w:r w:rsidR="00F74EF5">
      <w:rPr>
        <w:rFonts w:ascii="Lucida Sans" w:hAnsi="Lucida Sans"/>
        <w:b/>
        <w:bCs/>
        <w:sz w:val="22"/>
      </w:rPr>
      <w:t xml:space="preserve">: </w:t>
    </w:r>
    <w:r w:rsidR="00F91350" w:rsidRPr="00A91440">
      <w:rPr>
        <w:rStyle w:val="Strong"/>
        <w:lang w:eastAsia="en-GB"/>
      </w:rPr>
      <w:t>Effectiveness of Diabetes Self-Management Education and Support Interventions on Glycemic Levels Among People Living with Type 2 Diabetes in the WHO African Region: A Systematic Review and Meta-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78002" w14:textId="77777777" w:rsidR="00F91350" w:rsidRDefault="00F913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4762"/>
    <w:rsid w:val="00077B44"/>
    <w:rsid w:val="000B7DBE"/>
    <w:rsid w:val="000C3E37"/>
    <w:rsid w:val="00152CDB"/>
    <w:rsid w:val="0018323E"/>
    <w:rsid w:val="00190C83"/>
    <w:rsid w:val="001A3C6D"/>
    <w:rsid w:val="001D063E"/>
    <w:rsid w:val="00246C93"/>
    <w:rsid w:val="00256BAF"/>
    <w:rsid w:val="002A2A06"/>
    <w:rsid w:val="003103C2"/>
    <w:rsid w:val="00341CC0"/>
    <w:rsid w:val="003516AD"/>
    <w:rsid w:val="00363B8D"/>
    <w:rsid w:val="00373DC3"/>
    <w:rsid w:val="003760FB"/>
    <w:rsid w:val="003B79FF"/>
    <w:rsid w:val="003C2E16"/>
    <w:rsid w:val="00400A0B"/>
    <w:rsid w:val="00443C1D"/>
    <w:rsid w:val="00461576"/>
    <w:rsid w:val="00476E89"/>
    <w:rsid w:val="004A78DF"/>
    <w:rsid w:val="004C1685"/>
    <w:rsid w:val="004D7F8E"/>
    <w:rsid w:val="005078EE"/>
    <w:rsid w:val="00545650"/>
    <w:rsid w:val="00550BF1"/>
    <w:rsid w:val="0058766B"/>
    <w:rsid w:val="0059028D"/>
    <w:rsid w:val="005979B8"/>
    <w:rsid w:val="005E051B"/>
    <w:rsid w:val="00607947"/>
    <w:rsid w:val="00644ACB"/>
    <w:rsid w:val="00684209"/>
    <w:rsid w:val="006954DE"/>
    <w:rsid w:val="006E5FE2"/>
    <w:rsid w:val="006F3BA6"/>
    <w:rsid w:val="00726794"/>
    <w:rsid w:val="007305B5"/>
    <w:rsid w:val="00746807"/>
    <w:rsid w:val="00760649"/>
    <w:rsid w:val="007632A9"/>
    <w:rsid w:val="0077253C"/>
    <w:rsid w:val="008412D5"/>
    <w:rsid w:val="00892095"/>
    <w:rsid w:val="00893013"/>
    <w:rsid w:val="008A3EAE"/>
    <w:rsid w:val="008E2C91"/>
    <w:rsid w:val="00930A31"/>
    <w:rsid w:val="00947707"/>
    <w:rsid w:val="009827E5"/>
    <w:rsid w:val="009C1392"/>
    <w:rsid w:val="009E70ED"/>
    <w:rsid w:val="00A215D2"/>
    <w:rsid w:val="00A86593"/>
    <w:rsid w:val="00AB79CE"/>
    <w:rsid w:val="00AE1579"/>
    <w:rsid w:val="00AE4BBD"/>
    <w:rsid w:val="00AE5E39"/>
    <w:rsid w:val="00B07F6D"/>
    <w:rsid w:val="00B34D1C"/>
    <w:rsid w:val="00B51910"/>
    <w:rsid w:val="00B817D5"/>
    <w:rsid w:val="00C02980"/>
    <w:rsid w:val="00C22710"/>
    <w:rsid w:val="00C43BD1"/>
    <w:rsid w:val="00C5466E"/>
    <w:rsid w:val="00C82EC6"/>
    <w:rsid w:val="00C830BD"/>
    <w:rsid w:val="00CA64DE"/>
    <w:rsid w:val="00CB69D1"/>
    <w:rsid w:val="00CD1565"/>
    <w:rsid w:val="00D838AE"/>
    <w:rsid w:val="00D95D84"/>
    <w:rsid w:val="00DA74C7"/>
    <w:rsid w:val="00DC4F19"/>
    <w:rsid w:val="00E07511"/>
    <w:rsid w:val="00E324A8"/>
    <w:rsid w:val="00E66E3A"/>
    <w:rsid w:val="00EA7BE6"/>
    <w:rsid w:val="00EB610E"/>
    <w:rsid w:val="00F23A07"/>
    <w:rsid w:val="00F2414A"/>
    <w:rsid w:val="00F41DCE"/>
    <w:rsid w:val="00F45B5A"/>
    <w:rsid w:val="00F67C14"/>
    <w:rsid w:val="00F74EF5"/>
    <w:rsid w:val="00F9135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34D1C"/>
    <w:rPr>
      <w:rFonts w:ascii="Segoe UI" w:hAnsi="Segoe UI" w:cs="Segoe UI"/>
      <w:sz w:val="18"/>
      <w:szCs w:val="18"/>
    </w:rPr>
  </w:style>
  <w:style w:type="character" w:customStyle="1" w:styleId="BalloonTextChar">
    <w:name w:val="Balloon Text Char"/>
    <w:link w:val="BalloonText"/>
    <w:rsid w:val="00B34D1C"/>
    <w:rPr>
      <w:rFonts w:ascii="Segoe UI" w:hAnsi="Segoe UI" w:cs="Segoe UI"/>
      <w:sz w:val="18"/>
      <w:szCs w:val="18"/>
      <w:lang w:val="en-CA" w:eastAsia="en-CA"/>
    </w:rPr>
  </w:style>
  <w:style w:type="character" w:styleId="Strong">
    <w:name w:val="Strong"/>
    <w:uiPriority w:val="22"/>
    <w:qFormat/>
    <w:rsid w:val="00F9135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3</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73</cp:revision>
  <cp:lastPrinted>2023-05-17T07:42:00Z</cp:lastPrinted>
  <dcterms:created xsi:type="dcterms:W3CDTF">2020-11-24T03:02:00Z</dcterms:created>
  <dcterms:modified xsi:type="dcterms:W3CDTF">2025-05-07T14:00:00Z</dcterms:modified>
</cp:coreProperties>
</file>